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>
          <w:lang w:val="en-US"/>
        </w:rPr>
      </w:pPr>
      <w:r>
        <w:rPr>
          <w:lang w:val="en-US"/>
        </w:rPr>
        <w:t>Addional file 2: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Appendix: Selected problems and diseases with ICPC-code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677" w:type="dxa"/>
        <w:jc w:val="left"/>
        <w:tblInd w:w="-5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7"/>
        <w:gridCol w:w="1269"/>
        <w:gridCol w:w="1110"/>
        <w:gridCol w:w="3861"/>
      </w:tblGrid>
      <w:tr>
        <w:trPr/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edical problem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evalence at end of first year (n/1000, ≥ 15 years of age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CPC code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oblem</w:t>
            </w:r>
          </w:p>
        </w:tc>
      </w:tr>
      <w:tr>
        <w:trPr/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Diabetes 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60,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90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abetes mellitus type 1 and 2</w:t>
            </w:r>
          </w:p>
        </w:tc>
      </w:tr>
      <w:tr>
        <w:trPr/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ronic Cardiovascular disease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14,6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10,5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6,1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6,6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8,1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0,1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7,6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78,6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16,8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5,5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10,2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1,6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8,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74</w:t>
            </w:r>
          </w:p>
          <w:p>
            <w:pPr>
              <w:pStyle w:val="Normal"/>
              <w:rPr/>
            </w:pPr>
            <w:r>
              <w:rPr/>
              <w:t>K75</w:t>
            </w:r>
          </w:p>
          <w:p>
            <w:pPr>
              <w:pStyle w:val="Normal"/>
              <w:rPr/>
            </w:pPr>
            <w:r>
              <w:rPr/>
              <w:t>K76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K77</w:t>
            </w:r>
          </w:p>
          <w:p>
            <w:pPr>
              <w:pStyle w:val="Normal"/>
              <w:rPr/>
            </w:pPr>
            <w:r>
              <w:rPr/>
              <w:t>K78</w:t>
            </w:r>
          </w:p>
          <w:p>
            <w:pPr>
              <w:pStyle w:val="Normal"/>
              <w:rPr/>
            </w:pPr>
            <w:r>
              <w:rPr/>
              <w:t>K82</w:t>
            </w:r>
          </w:p>
          <w:p>
            <w:pPr>
              <w:pStyle w:val="Normal"/>
              <w:rPr/>
            </w:pPr>
            <w:r>
              <w:rPr/>
              <w:t>K83</w:t>
            </w:r>
          </w:p>
          <w:p>
            <w:pPr>
              <w:pStyle w:val="Normal"/>
              <w:rPr/>
            </w:pPr>
            <w:r>
              <w:rPr/>
              <w:t>K86</w:t>
            </w:r>
          </w:p>
          <w:p>
            <w:pPr>
              <w:pStyle w:val="Normal"/>
              <w:rPr/>
            </w:pPr>
            <w:r>
              <w:rPr/>
              <w:t>K8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K89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K90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K91</w:t>
            </w:r>
          </w:p>
          <w:p>
            <w:pPr>
              <w:pStyle w:val="Normal"/>
              <w:rPr/>
            </w:pPr>
            <w:r>
              <w:rPr/>
              <w:t>K92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ngina pectori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ute myocardial infarctio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her and chronic. ischemic heart disease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eart failure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rial fibrillation/flutter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ulmonary heart disease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Heart valve dis. NOS, non-rheum.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ypertension, uncomplicated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ypertension with involve. target organ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ransient cerebral ischemia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rebrovascular accident; stroke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herosclerosis excl. heart/brai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her arter. Obstr. / periph. vascular disease</w:t>
            </w:r>
          </w:p>
        </w:tc>
      </w:tr>
      <w:tr>
        <w:trPr/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ronic respiratory problem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0,7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2,4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16,8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40,9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49,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70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91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95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96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97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uberculosis resp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ronic bronchitis/ bronchiectasi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mphysema/COPD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stma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llergic rhinitis ; Hay fever</w:t>
            </w:r>
          </w:p>
        </w:tc>
      </w:tr>
      <w:tr>
        <w:trPr/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Psychological/Ps</w:t>
            </w:r>
            <w:r>
              <w:rPr/>
              <w:t>ychiatric problems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Anxious feeling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depressed feeling</w:t>
            </w:r>
          </w:p>
          <w:p>
            <w:pPr>
              <w:pStyle w:val="Normal"/>
              <w:ind w:left="360" w:hanging="0"/>
              <w:rPr/>
            </w:pPr>
            <w:r>
              <w:rPr/>
              <w:t xml:space="preserve">  </w:t>
            </w:r>
          </w:p>
          <w:p>
            <w:pPr>
              <w:pStyle w:val="Normal"/>
              <w:ind w:left="360" w:hanging="0"/>
              <w:rPr/>
            </w:pPr>
            <w:r>
              <w:rPr/>
            </w:r>
          </w:p>
          <w:p>
            <w:pPr>
              <w:pStyle w:val="Normal"/>
              <w:ind w:left="360" w:hanging="0"/>
              <w:rPr/>
            </w:pPr>
            <w:r>
              <w:rPr/>
              <w:t>3)   addictive behaviour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9,7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5,8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11,0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0,3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0,7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0,8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0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0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0,9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0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0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0,2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0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0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0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0,2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2,1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29,0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8,1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0,5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1,0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1,9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3,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ll P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01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74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09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-Y27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-D26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L26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N26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-Y26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A25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B25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K24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K25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X23/Y25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X24/Y24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X25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03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76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15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16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17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18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19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ll  P-code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eeling anxious/nervous/tense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nxiety disorder/anxiety state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ncern sexual preference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ear of other disease of….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ear of cancer of….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ear of cancer locom. tract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Fear of cancer neuro system 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ear of cancer …. system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ear of death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ear of AID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ear of heart attack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ear of hypertensio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ear of venereal disease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ear of sexual dysfunctio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ear of  genital cancer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eeling depressed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epressive disorder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ronic alcohol abuse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ute alcohol abuse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obacco abuse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edicinal abuse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rug abuse</w:t>
            </w:r>
          </w:p>
        </w:tc>
      </w:tr>
      <w:tr>
        <w:trPr/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Social problems 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15,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ll Z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ll socio-economic problems</w:t>
            </w:r>
          </w:p>
        </w:tc>
      </w:tr>
      <w:tr>
        <w:trPr/>
        <w:tc>
          <w:tcPr>
            <w:tcW w:w="3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edically unexplained physical problems (MUPS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4,1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2,7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18,0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1,8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0,8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3,9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4,8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2,3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2,1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2,1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0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0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0,3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0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0,4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0,5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2,3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0,5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1,1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0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0,4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0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3,4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>
              <w:rPr>
                <w:lang w:val="en-GB"/>
              </w:rPr>
              <w:t>1,9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10,7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01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02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03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04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18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01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02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04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06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20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T03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07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08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04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02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K04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N17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21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N06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D09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D11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D08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D12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D01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D93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ck sympt. /complaints (excl. headache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ack symptoms/complaint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w back compl. w/o radiatio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est symptoms/complaint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uscle pain / fibrositi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eadache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ension headache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eneral weakness/tirednes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sturbance of sleep/insomnia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sturbance memory, concentratio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ss of appetite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eight gai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eight los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eeling/behaving irritable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hortness of breath, dyspnoea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lpitations/ aware of heartbeat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ertigo/Dizzines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ymptoms / compl. throat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her sens. distur. / ab invol.mov.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ausea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arrhoea / Loose bowel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latulence/gas pain/belching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nstipatio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eneralized Abdominal pain/cramp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rritable bowel syndrome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1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8T19:43:00Z</dcterms:created>
  <dc:creator>frans</dc:creator>
  <dc:description/>
  <cp:keywords/>
  <dc:language>en-US</dc:language>
  <cp:lastModifiedBy>frans</cp:lastModifiedBy>
  <dcterms:modified xsi:type="dcterms:W3CDTF">2009-01-08T19:43:00Z</dcterms:modified>
  <cp:revision>1</cp:revision>
  <dc:subject/>
  <dc:title>Addional file 2:</dc:title>
</cp:coreProperties>
</file>